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45EA" w14:textId="204A2849" w:rsidR="00D87DC0" w:rsidRPr="00515716" w:rsidRDefault="000D5ECE" w:rsidP="00FA01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OLE_LINK8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</w:t>
      </w:r>
      <w:r w:rsidRPr="00515716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D87DC0" w:rsidRPr="00515716">
        <w:rPr>
          <w:rFonts w:ascii="Times New Roman" w:hAnsi="Times New Roman"/>
          <w:b/>
          <w:kern w:val="0"/>
          <w:sz w:val="24"/>
          <w:szCs w:val="24"/>
        </w:rPr>
        <w:t>Table</w:t>
      </w:r>
      <w:bookmarkStart w:id="1" w:name="OLE_LINK120"/>
      <w:r w:rsidR="00964ED4" w:rsidRPr="00515716">
        <w:rPr>
          <w:rFonts w:ascii="Times New Roman" w:hAnsi="Times New Roman"/>
          <w:b/>
          <w:kern w:val="0"/>
          <w:sz w:val="24"/>
          <w:szCs w:val="24"/>
        </w:rPr>
        <w:t xml:space="preserve"> 1</w:t>
      </w:r>
      <w:r w:rsidR="00D87DC0" w:rsidRPr="00515716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bookmarkStart w:id="2" w:name="OLE_LINK103"/>
      <w:bookmarkStart w:id="3" w:name="OLE_LINK104"/>
      <w:bookmarkEnd w:id="1"/>
      <w:r w:rsidR="002D123E" w:rsidRPr="00D52EE7">
        <w:rPr>
          <w:rFonts w:ascii="Times New Roman" w:hAnsi="Times New Roman"/>
          <w:bCs/>
          <w:kern w:val="0"/>
          <w:sz w:val="24"/>
          <w:szCs w:val="24"/>
        </w:rPr>
        <w:t>C</w:t>
      </w:r>
      <w:r w:rsidR="00515716" w:rsidRPr="00D52EE7">
        <w:rPr>
          <w:rFonts w:ascii="Times New Roman" w:hAnsi="Times New Roman"/>
          <w:bCs/>
          <w:kern w:val="0"/>
          <w:sz w:val="24"/>
          <w:szCs w:val="24"/>
        </w:rPr>
        <w:t>linical correlation</w:t>
      </w:r>
      <w:r w:rsidR="00D52EE7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D52EE7">
        <w:rPr>
          <w:rFonts w:ascii="Times New Roman" w:hAnsi="Times New Roman" w:hint="eastAsia"/>
          <w:bCs/>
          <w:kern w:val="0"/>
          <w:sz w:val="24"/>
          <w:szCs w:val="24"/>
        </w:rPr>
        <w:t>analysi</w:t>
      </w:r>
      <w:r w:rsidR="00D52EE7">
        <w:rPr>
          <w:rFonts w:ascii="Times New Roman" w:hAnsi="Times New Roman"/>
          <w:bCs/>
          <w:kern w:val="0"/>
          <w:sz w:val="24"/>
          <w:szCs w:val="24"/>
        </w:rPr>
        <w:t>s</w:t>
      </w:r>
      <w:r w:rsidR="00515716" w:rsidRPr="00D52EE7">
        <w:rPr>
          <w:rFonts w:ascii="Times New Roman" w:hAnsi="Times New Roman"/>
          <w:bCs/>
          <w:kern w:val="0"/>
          <w:sz w:val="24"/>
          <w:szCs w:val="24"/>
        </w:rPr>
        <w:t xml:space="preserve"> of </w:t>
      </w:r>
      <w:r w:rsidR="00D24AC2" w:rsidRPr="00D52EE7">
        <w:rPr>
          <w:rFonts w:ascii="Times New Roman" w:hAnsi="Times New Roman"/>
          <w:bCs/>
          <w:kern w:val="0"/>
          <w:sz w:val="24"/>
          <w:szCs w:val="24"/>
        </w:rPr>
        <w:t>KDM4A-AS1</w:t>
      </w:r>
      <w:r w:rsidR="00515716" w:rsidRPr="00D52EE7">
        <w:rPr>
          <w:rFonts w:ascii="Times New Roman" w:hAnsi="Times New Roman"/>
          <w:bCs/>
          <w:kern w:val="0"/>
          <w:sz w:val="24"/>
          <w:szCs w:val="24"/>
        </w:rPr>
        <w:t xml:space="preserve"> expression in </w:t>
      </w:r>
      <w:r w:rsidR="00D52EE7">
        <w:rPr>
          <w:rFonts w:ascii="Times New Roman" w:hAnsi="Times New Roman"/>
          <w:bCs/>
          <w:kern w:val="0"/>
          <w:sz w:val="24"/>
          <w:szCs w:val="24"/>
        </w:rPr>
        <w:t>human hepatocellular carcinom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01"/>
        <w:gridCol w:w="2637"/>
        <w:gridCol w:w="2572"/>
        <w:gridCol w:w="1012"/>
      </w:tblGrid>
      <w:tr w:rsidR="00FA0165" w:rsidRPr="00FA0165" w14:paraId="3E524833" w14:textId="77777777" w:rsidTr="00FA0165">
        <w:trPr>
          <w:trHeight w:val="315"/>
          <w:jc w:val="center"/>
        </w:trPr>
        <w:tc>
          <w:tcPr>
            <w:tcW w:w="1350" w:type="pct"/>
            <w:vMerge w:val="restart"/>
            <w:tcBorders>
              <w:top w:val="single" w:sz="12" w:space="0" w:color="auto"/>
            </w:tcBorders>
            <w:vAlign w:val="center"/>
          </w:tcPr>
          <w:bookmarkEnd w:id="2"/>
          <w:bookmarkEnd w:id="3"/>
          <w:p w14:paraId="6640CD04" w14:textId="77777777" w:rsidR="00FA0165" w:rsidRPr="00FA0165" w:rsidRDefault="00FA0165" w:rsidP="00FA01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Clinical parameters</w:t>
            </w:r>
          </w:p>
        </w:tc>
        <w:tc>
          <w:tcPr>
            <w:tcW w:w="3055" w:type="pct"/>
            <w:gridSpan w:val="2"/>
            <w:vAlign w:val="center"/>
          </w:tcPr>
          <w:p w14:paraId="4CBEE01C" w14:textId="77777777" w:rsidR="00FA0165" w:rsidRPr="00FA0165" w:rsidRDefault="00FA0165" w:rsidP="00FA01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Expression level</w:t>
            </w:r>
          </w:p>
        </w:tc>
        <w:tc>
          <w:tcPr>
            <w:tcW w:w="594" w:type="pct"/>
            <w:vMerge w:val="restart"/>
            <w:vAlign w:val="center"/>
          </w:tcPr>
          <w:p w14:paraId="454D3760" w14:textId="73B38B51" w:rsidR="00FA0165" w:rsidRPr="00FA0165" w:rsidRDefault="00FA0165" w:rsidP="00FA01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165">
              <w:rPr>
                <w:rFonts w:ascii="Times New Roman" w:hAnsi="Times New Roman"/>
                <w:b/>
                <w:i/>
                <w:sz w:val="24"/>
                <w:szCs w:val="24"/>
              </w:rPr>
              <w:t>P-</w:t>
            </w: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FA0165" w:rsidRPr="00FA0165" w14:paraId="1E539B4D" w14:textId="77777777" w:rsidTr="00FA0165">
        <w:trPr>
          <w:trHeight w:val="144"/>
          <w:jc w:val="center"/>
        </w:trPr>
        <w:tc>
          <w:tcPr>
            <w:tcW w:w="1350" w:type="pct"/>
            <w:vMerge/>
            <w:tcBorders>
              <w:bottom w:val="single" w:sz="12" w:space="0" w:color="auto"/>
            </w:tcBorders>
            <w:vAlign w:val="center"/>
          </w:tcPr>
          <w:p w14:paraId="75A89CB3" w14:textId="77777777" w:rsidR="00FA0165" w:rsidRPr="00FA0165" w:rsidRDefault="00FA0165" w:rsidP="00FA0165">
            <w:pPr>
              <w:snapToGrid w:val="0"/>
              <w:ind w:left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936DC" w14:textId="596337FE" w:rsidR="00FA0165" w:rsidRPr="00FA0165" w:rsidRDefault="00FA0165" w:rsidP="00FA01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KDM4A-AS1</w:t>
            </w:r>
            <w:r w:rsidRPr="00FA016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high</w:t>
            </w: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(n=45)</w:t>
            </w:r>
          </w:p>
        </w:tc>
        <w:tc>
          <w:tcPr>
            <w:tcW w:w="15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7A6126" w14:textId="0D8B4FD0" w:rsidR="00FA0165" w:rsidRPr="00FA0165" w:rsidRDefault="00FA0165" w:rsidP="00FA01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KDM4A-AS1</w:t>
            </w:r>
            <w:r w:rsidRPr="00FA016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low</w:t>
            </w:r>
            <w:r w:rsidRPr="00FA0165">
              <w:rPr>
                <w:rFonts w:ascii="Times New Roman" w:hAnsi="Times New Roman"/>
                <w:b/>
                <w:sz w:val="24"/>
                <w:szCs w:val="24"/>
              </w:rPr>
              <w:t>(n=45)</w:t>
            </w:r>
          </w:p>
        </w:tc>
        <w:tc>
          <w:tcPr>
            <w:tcW w:w="594" w:type="pct"/>
            <w:vMerge/>
            <w:tcBorders>
              <w:bottom w:val="single" w:sz="12" w:space="0" w:color="auto"/>
            </w:tcBorders>
            <w:vAlign w:val="center"/>
          </w:tcPr>
          <w:p w14:paraId="6BEDD6BA" w14:textId="77777777" w:rsidR="00FA0165" w:rsidRPr="00FA0165" w:rsidRDefault="00FA0165" w:rsidP="00FA0165">
            <w:pPr>
              <w:snapToGrid w:val="0"/>
              <w:ind w:left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05E86DC9" w14:textId="77777777" w:rsidTr="00FA0165">
        <w:trPr>
          <w:trHeight w:val="225"/>
          <w:jc w:val="center"/>
        </w:trPr>
        <w:tc>
          <w:tcPr>
            <w:tcW w:w="1350" w:type="pct"/>
            <w:tcBorders>
              <w:top w:val="single" w:sz="12" w:space="0" w:color="auto"/>
              <w:bottom w:val="nil"/>
            </w:tcBorders>
          </w:tcPr>
          <w:p w14:paraId="02FA7D90" w14:textId="10F924F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47" w:type="pct"/>
            <w:tcBorders>
              <w:top w:val="single" w:sz="12" w:space="0" w:color="auto"/>
              <w:bottom w:val="nil"/>
            </w:tcBorders>
            <w:vAlign w:val="center"/>
          </w:tcPr>
          <w:p w14:paraId="5A8A8C83" w14:textId="1323F224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single" w:sz="12" w:space="0" w:color="auto"/>
              <w:bottom w:val="nil"/>
            </w:tcBorders>
            <w:vAlign w:val="center"/>
          </w:tcPr>
          <w:p w14:paraId="3AA981D6" w14:textId="650CFD4F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single" w:sz="12" w:space="0" w:color="auto"/>
            </w:tcBorders>
            <w:vAlign w:val="center"/>
          </w:tcPr>
          <w:p w14:paraId="172873A0" w14:textId="7FE95F99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</w:tr>
      <w:tr w:rsidR="00FA0165" w:rsidRPr="00FA0165" w14:paraId="2EBC436C" w14:textId="77777777" w:rsidTr="00FA0165">
        <w:trPr>
          <w:trHeight w:val="280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1C43421D" w14:textId="410BDF83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kern w:val="0"/>
                <w:sz w:val="24"/>
                <w:szCs w:val="24"/>
              </w:rPr>
              <w:t>&lt; 50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0DDD3AC9" w14:textId="03C64480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B24D701" w14:textId="683E84BD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4" w:type="pct"/>
            <w:vMerge/>
            <w:tcBorders>
              <w:top w:val="single" w:sz="4" w:space="0" w:color="auto"/>
            </w:tcBorders>
            <w:vAlign w:val="center"/>
          </w:tcPr>
          <w:p w14:paraId="4F59451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0555D765" w14:textId="77777777" w:rsidTr="00FA0165">
        <w:trPr>
          <w:trHeight w:val="313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5014E0E6" w14:textId="7F8A7EE0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eastAsia="AdvOT07517017+22" w:hAnsi="Times New Roman"/>
                <w:kern w:val="0"/>
                <w:sz w:val="24"/>
                <w:szCs w:val="24"/>
              </w:rPr>
              <w:t>≥ 50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6E99F8E2" w14:textId="0235101D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3EDDDF4" w14:textId="6378D75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7768AA2F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29E53D4E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40C87563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59D5028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F18E7D8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29833717" w14:textId="59517BD6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</w:tr>
      <w:tr w:rsidR="00FA0165" w:rsidRPr="00FA0165" w14:paraId="6B5687BD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5A6DABE8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1A2354D0" w14:textId="0CF41D41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8797FCF" w14:textId="509DC42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4" w:type="pct"/>
            <w:vMerge/>
            <w:vAlign w:val="center"/>
          </w:tcPr>
          <w:p w14:paraId="482916A5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1F57EA53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71A248A8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5EA85969" w14:textId="4F7BF8D8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B7AEF7A" w14:textId="62065208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36420F7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2E288917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0AC53E6F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2490DF18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4CB72DC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6C024546" w14:textId="2C0A9A0B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A0165" w:rsidRPr="00FA0165" w14:paraId="083D4D8C" w14:textId="77777777" w:rsidTr="00FA0165">
        <w:trPr>
          <w:trHeight w:val="300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641FF82B" w14:textId="48A18296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&lt; 5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0E23CFA7" w14:textId="16B17E06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EE1FDDB" w14:textId="520BCF95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4" w:type="pct"/>
            <w:vMerge/>
            <w:vAlign w:val="center"/>
          </w:tcPr>
          <w:p w14:paraId="0ED47947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10014D9D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32D4A28A" w14:textId="75CBB496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≥ 5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3E5F465" w14:textId="675CB3E4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7DDA34E" w14:textId="47BC4DDB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2CCEAE4B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3C94B07A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1D0B35C3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Tumor number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52A51E73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38DFB3E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18EC4EB8" w14:textId="017BB6B9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</w:tr>
      <w:tr w:rsidR="00FA0165" w:rsidRPr="00FA0165" w14:paraId="38C0D5CE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2F4304AC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solitary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45FA9FBF" w14:textId="67BB7179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ACF39E7" w14:textId="4F555CBF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4" w:type="pct"/>
            <w:vMerge/>
            <w:vAlign w:val="center"/>
          </w:tcPr>
          <w:p w14:paraId="3AED32C0" w14:textId="1F00EC73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481AC12B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58D70272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multiple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647B3499" w14:textId="36FE95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59DC51F" w14:textId="1480AE92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70A0138B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2FDA9801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45716A42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FA0165">
              <w:rPr>
                <w:rFonts w:ascii="Times New Roman" w:hAnsi="Times New Roman"/>
                <w:sz w:val="24"/>
                <w:szCs w:val="24"/>
                <w:lang w:val="da-DK"/>
              </w:rPr>
              <w:t>TNM stage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2AA29CE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B69FAC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6BC641E3" w14:textId="627B657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A0165" w:rsidRPr="00FA0165" w14:paraId="4F4F1450" w14:textId="77777777" w:rsidTr="00FA0165">
        <w:trPr>
          <w:trHeight w:val="300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70061FA0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Ⅰ+Ⅱ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0AC965B8" w14:textId="3FB4C3A0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B4FF1D9" w14:textId="2D0CB5A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4" w:type="pct"/>
            <w:vMerge/>
            <w:vAlign w:val="center"/>
          </w:tcPr>
          <w:p w14:paraId="74FDFFE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1E81FAD1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27CB2159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Ⅲ+Ⅳ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2829C9D8" w14:textId="7EC19A91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6312B8C" w14:textId="5BA18675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0760900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4AEB16C4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3A6F03FC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eastAsia="FranklinGothic-BookCnd" w:hAnsi="Times New Roman"/>
                <w:color w:val="231F20"/>
                <w:kern w:val="0"/>
                <w:sz w:val="24"/>
                <w:szCs w:val="24"/>
              </w:rPr>
              <w:t>Venous infiltration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11C89BAD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808FB29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6B984063" w14:textId="32F17FB8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FA0165" w:rsidRPr="00FA0165" w14:paraId="682E66A9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37D54056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eastAsia="FranklinGothic-BookCnd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48302DF4" w14:textId="0506155C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B5FBFF4" w14:textId="02478952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4" w:type="pct"/>
            <w:vMerge/>
            <w:vAlign w:val="center"/>
          </w:tcPr>
          <w:p w14:paraId="2353FD70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2EFE0C70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57254B58" w14:textId="77777777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eastAsia="FranklinGothic-BookCnd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9B2497A" w14:textId="7EB6F89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7B99F5F" w14:textId="77F4B44D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7723AF03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65C16524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632FF263" w14:textId="06F9FA2C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AFP (ng/ml)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66970D95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4BF0EB63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74832222" w14:textId="204AB98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:rsidR="00FA0165" w:rsidRPr="00FA0165" w14:paraId="650E3C77" w14:textId="77777777" w:rsidTr="00FA0165">
        <w:trPr>
          <w:trHeight w:val="300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4751FA68" w14:textId="04616373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9215414" w14:textId="5E08EE8E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4EA35F94" w14:textId="27FA055C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4" w:type="pct"/>
            <w:vMerge/>
            <w:vAlign w:val="center"/>
          </w:tcPr>
          <w:p w14:paraId="6C968236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181E9FB2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6E327BF7" w14:textId="402458D4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≥20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80E6ED7" w14:textId="097D7B9B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CBF3520" w14:textId="174655F2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94" w:type="pct"/>
            <w:vMerge/>
            <w:tcBorders>
              <w:bottom w:val="nil"/>
            </w:tcBorders>
            <w:vAlign w:val="center"/>
          </w:tcPr>
          <w:p w14:paraId="2E65F2C1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693EDF51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69E13160" w14:textId="79538332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bookmarkStart w:id="4" w:name="_Hlk375338444"/>
            <w:r w:rsidRPr="00FA0165">
              <w:rPr>
                <w:rFonts w:ascii="Times New Roman" w:hAnsi="Times New Roman"/>
                <w:sz w:val="24"/>
                <w:szCs w:val="24"/>
              </w:rPr>
              <w:t>HBV infection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2A94F5D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45691E7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vMerge w:val="restart"/>
            <w:tcBorders>
              <w:top w:val="nil"/>
            </w:tcBorders>
            <w:vAlign w:val="center"/>
          </w:tcPr>
          <w:p w14:paraId="68283324" w14:textId="2D7E7AB3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bookmarkEnd w:id="4"/>
      </w:tr>
      <w:tr w:rsidR="00FA0165" w:rsidRPr="00FA0165" w14:paraId="075A804D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nil"/>
            </w:tcBorders>
          </w:tcPr>
          <w:p w14:paraId="2C0A0E34" w14:textId="467F182B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1C5E5ED" w14:textId="0F3FB819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012A2A4" w14:textId="2E17D3EA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4" w:type="pct"/>
            <w:vMerge/>
            <w:vAlign w:val="center"/>
          </w:tcPr>
          <w:p w14:paraId="75F65CFE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165" w:rsidRPr="00FA0165" w14:paraId="621D2959" w14:textId="77777777" w:rsidTr="00FA0165">
        <w:trPr>
          <w:trHeight w:val="315"/>
          <w:jc w:val="center"/>
        </w:trPr>
        <w:tc>
          <w:tcPr>
            <w:tcW w:w="1350" w:type="pct"/>
            <w:tcBorders>
              <w:top w:val="nil"/>
              <w:bottom w:val="single" w:sz="12" w:space="0" w:color="auto"/>
            </w:tcBorders>
          </w:tcPr>
          <w:p w14:paraId="35F8BF8C" w14:textId="0895B8CB" w:rsidR="00FA0165" w:rsidRPr="00FA0165" w:rsidRDefault="00FA0165" w:rsidP="00FA0165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47" w:type="pct"/>
            <w:tcBorders>
              <w:top w:val="nil"/>
              <w:bottom w:val="single" w:sz="12" w:space="0" w:color="auto"/>
            </w:tcBorders>
            <w:vAlign w:val="center"/>
          </w:tcPr>
          <w:p w14:paraId="017FC81C" w14:textId="06671096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09" w:type="pct"/>
            <w:tcBorders>
              <w:top w:val="nil"/>
              <w:bottom w:val="single" w:sz="12" w:space="0" w:color="auto"/>
            </w:tcBorders>
            <w:vAlign w:val="center"/>
          </w:tcPr>
          <w:p w14:paraId="1E2C8C87" w14:textId="3E96826D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16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94" w:type="pct"/>
            <w:vMerge/>
            <w:tcBorders>
              <w:bottom w:val="single" w:sz="12" w:space="0" w:color="auto"/>
            </w:tcBorders>
            <w:vAlign w:val="center"/>
          </w:tcPr>
          <w:p w14:paraId="2E17CCEB" w14:textId="77777777" w:rsidR="00FA0165" w:rsidRPr="00FA0165" w:rsidRDefault="00FA0165" w:rsidP="00FA0165">
            <w:pPr>
              <w:snapToGrid w:val="0"/>
              <w:ind w:leftChars="-40" w:left="-84" w:rightChars="-22"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154D1EE5" w14:textId="77777777" w:rsidR="00685AC4" w:rsidRPr="00685AC4" w:rsidRDefault="00685AC4" w:rsidP="00A33C9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Cs w:val="21"/>
        </w:rPr>
      </w:pPr>
    </w:p>
    <w:sectPr w:rsidR="00685AC4" w:rsidRPr="00685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14C9C" w14:textId="77777777" w:rsidR="00B10388" w:rsidRDefault="00B10388" w:rsidP="00D87DC0">
      <w:r>
        <w:separator/>
      </w:r>
    </w:p>
  </w:endnote>
  <w:endnote w:type="continuationSeparator" w:id="0">
    <w:p w14:paraId="329F8F78" w14:textId="77777777" w:rsidR="00B10388" w:rsidRDefault="00B10388" w:rsidP="00D87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anklinGothic-BookCnd">
    <w:altName w:val="宋体"/>
    <w:charset w:val="86"/>
    <w:family w:val="auto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A46C7" w14:textId="77777777" w:rsidR="00B10388" w:rsidRDefault="00B10388" w:rsidP="00D87DC0">
      <w:r>
        <w:separator/>
      </w:r>
    </w:p>
  </w:footnote>
  <w:footnote w:type="continuationSeparator" w:id="0">
    <w:p w14:paraId="710FDA5B" w14:textId="77777777" w:rsidR="00B10388" w:rsidRDefault="00B10388" w:rsidP="00D87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DC0"/>
    <w:rsid w:val="000027D1"/>
    <w:rsid w:val="00007901"/>
    <w:rsid w:val="00022251"/>
    <w:rsid w:val="000407C7"/>
    <w:rsid w:val="000820A7"/>
    <w:rsid w:val="000D3D1C"/>
    <w:rsid w:val="000D5ECE"/>
    <w:rsid w:val="000F0D86"/>
    <w:rsid w:val="00123E94"/>
    <w:rsid w:val="00132C90"/>
    <w:rsid w:val="00153879"/>
    <w:rsid w:val="00155F8D"/>
    <w:rsid w:val="00174167"/>
    <w:rsid w:val="001A4AB9"/>
    <w:rsid w:val="001C4591"/>
    <w:rsid w:val="001D74F7"/>
    <w:rsid w:val="001E24DE"/>
    <w:rsid w:val="001E2D01"/>
    <w:rsid w:val="00214A66"/>
    <w:rsid w:val="002245BF"/>
    <w:rsid w:val="00236279"/>
    <w:rsid w:val="002813BD"/>
    <w:rsid w:val="00283086"/>
    <w:rsid w:val="00291CDB"/>
    <w:rsid w:val="002C498E"/>
    <w:rsid w:val="002D123E"/>
    <w:rsid w:val="002D29E9"/>
    <w:rsid w:val="002E2D79"/>
    <w:rsid w:val="002E6D09"/>
    <w:rsid w:val="002F54DE"/>
    <w:rsid w:val="002F78BC"/>
    <w:rsid w:val="002F7A24"/>
    <w:rsid w:val="003221E1"/>
    <w:rsid w:val="00326EC9"/>
    <w:rsid w:val="0033234F"/>
    <w:rsid w:val="003370E1"/>
    <w:rsid w:val="00350062"/>
    <w:rsid w:val="00360518"/>
    <w:rsid w:val="00377B71"/>
    <w:rsid w:val="003A0D6D"/>
    <w:rsid w:val="003A3BD2"/>
    <w:rsid w:val="003B5E56"/>
    <w:rsid w:val="003F209E"/>
    <w:rsid w:val="004142AA"/>
    <w:rsid w:val="004442AF"/>
    <w:rsid w:val="00447849"/>
    <w:rsid w:val="004A0951"/>
    <w:rsid w:val="004A52CC"/>
    <w:rsid w:val="004B1644"/>
    <w:rsid w:val="004B34FD"/>
    <w:rsid w:val="004C6435"/>
    <w:rsid w:val="004F3016"/>
    <w:rsid w:val="0051463F"/>
    <w:rsid w:val="00515716"/>
    <w:rsid w:val="00560921"/>
    <w:rsid w:val="005656A3"/>
    <w:rsid w:val="00565C4D"/>
    <w:rsid w:val="005670EB"/>
    <w:rsid w:val="005832AF"/>
    <w:rsid w:val="00594AFB"/>
    <w:rsid w:val="005A759E"/>
    <w:rsid w:val="005B4648"/>
    <w:rsid w:val="005B5D8F"/>
    <w:rsid w:val="005C02FE"/>
    <w:rsid w:val="005C4321"/>
    <w:rsid w:val="00605BDA"/>
    <w:rsid w:val="00610058"/>
    <w:rsid w:val="00621FF4"/>
    <w:rsid w:val="006572D9"/>
    <w:rsid w:val="006626C8"/>
    <w:rsid w:val="00673CB0"/>
    <w:rsid w:val="0068502F"/>
    <w:rsid w:val="00685AC4"/>
    <w:rsid w:val="0069540F"/>
    <w:rsid w:val="006975CD"/>
    <w:rsid w:val="006B6CC9"/>
    <w:rsid w:val="006F189A"/>
    <w:rsid w:val="006F5A68"/>
    <w:rsid w:val="00722FA2"/>
    <w:rsid w:val="00751F19"/>
    <w:rsid w:val="00780A40"/>
    <w:rsid w:val="0079592A"/>
    <w:rsid w:val="007B6A06"/>
    <w:rsid w:val="007C4EEC"/>
    <w:rsid w:val="007D5F76"/>
    <w:rsid w:val="007E6CA4"/>
    <w:rsid w:val="00810E78"/>
    <w:rsid w:val="008128F4"/>
    <w:rsid w:val="008212A8"/>
    <w:rsid w:val="00844AB5"/>
    <w:rsid w:val="008801FA"/>
    <w:rsid w:val="008827CE"/>
    <w:rsid w:val="008A24C2"/>
    <w:rsid w:val="008B64E8"/>
    <w:rsid w:val="008B7A60"/>
    <w:rsid w:val="008D0567"/>
    <w:rsid w:val="008E06D1"/>
    <w:rsid w:val="009260F3"/>
    <w:rsid w:val="00927674"/>
    <w:rsid w:val="00964ED4"/>
    <w:rsid w:val="009C688B"/>
    <w:rsid w:val="009D57EE"/>
    <w:rsid w:val="00A073C8"/>
    <w:rsid w:val="00A20985"/>
    <w:rsid w:val="00A33C9F"/>
    <w:rsid w:val="00A37456"/>
    <w:rsid w:val="00A43FE7"/>
    <w:rsid w:val="00A82D15"/>
    <w:rsid w:val="00A94764"/>
    <w:rsid w:val="00AB6127"/>
    <w:rsid w:val="00AF492C"/>
    <w:rsid w:val="00B10388"/>
    <w:rsid w:val="00B10D96"/>
    <w:rsid w:val="00B128D4"/>
    <w:rsid w:val="00B71C46"/>
    <w:rsid w:val="00B753DC"/>
    <w:rsid w:val="00B753F3"/>
    <w:rsid w:val="00B87D2D"/>
    <w:rsid w:val="00BC0477"/>
    <w:rsid w:val="00BC5250"/>
    <w:rsid w:val="00BE03E9"/>
    <w:rsid w:val="00BE377F"/>
    <w:rsid w:val="00C2461B"/>
    <w:rsid w:val="00C32CE6"/>
    <w:rsid w:val="00C34AA3"/>
    <w:rsid w:val="00C362A4"/>
    <w:rsid w:val="00C67823"/>
    <w:rsid w:val="00CA297E"/>
    <w:rsid w:val="00CC761C"/>
    <w:rsid w:val="00CD083A"/>
    <w:rsid w:val="00CD54D0"/>
    <w:rsid w:val="00CE0148"/>
    <w:rsid w:val="00CE38B0"/>
    <w:rsid w:val="00D21FEA"/>
    <w:rsid w:val="00D24AC2"/>
    <w:rsid w:val="00D44316"/>
    <w:rsid w:val="00D52EE7"/>
    <w:rsid w:val="00D53BF0"/>
    <w:rsid w:val="00D66295"/>
    <w:rsid w:val="00D773E5"/>
    <w:rsid w:val="00D81735"/>
    <w:rsid w:val="00D8451C"/>
    <w:rsid w:val="00D87DC0"/>
    <w:rsid w:val="00DA4F88"/>
    <w:rsid w:val="00DB6A52"/>
    <w:rsid w:val="00DD2BD5"/>
    <w:rsid w:val="00E02849"/>
    <w:rsid w:val="00E11969"/>
    <w:rsid w:val="00E27206"/>
    <w:rsid w:val="00E333CC"/>
    <w:rsid w:val="00E56B84"/>
    <w:rsid w:val="00E60AE5"/>
    <w:rsid w:val="00E62939"/>
    <w:rsid w:val="00E757B7"/>
    <w:rsid w:val="00E96300"/>
    <w:rsid w:val="00EB3C39"/>
    <w:rsid w:val="00F025B8"/>
    <w:rsid w:val="00F03B8C"/>
    <w:rsid w:val="00F44490"/>
    <w:rsid w:val="00F4695A"/>
    <w:rsid w:val="00F7128E"/>
    <w:rsid w:val="00F7698D"/>
    <w:rsid w:val="00F87E14"/>
    <w:rsid w:val="00F94942"/>
    <w:rsid w:val="00FA0165"/>
    <w:rsid w:val="00FB455E"/>
    <w:rsid w:val="00FC11DB"/>
    <w:rsid w:val="00F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AC87"/>
  <w15:docId w15:val="{BF9D2632-253D-4CE6-915D-8C5E9405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C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D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DC0"/>
    <w:rPr>
      <w:sz w:val="18"/>
      <w:szCs w:val="18"/>
    </w:rPr>
  </w:style>
  <w:style w:type="table" w:styleId="a7">
    <w:name w:val="Table Grid"/>
    <w:basedOn w:val="a1"/>
    <w:uiPriority w:val="39"/>
    <w:rsid w:val="00685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天翔</dc:creator>
  <cp:keywords/>
  <dc:description/>
  <cp:lastModifiedBy>tks0912@foxmail.com</cp:lastModifiedBy>
  <cp:revision>139</cp:revision>
  <dcterms:created xsi:type="dcterms:W3CDTF">2014-11-11T08:09:00Z</dcterms:created>
  <dcterms:modified xsi:type="dcterms:W3CDTF">2021-11-01T03:31:00Z</dcterms:modified>
</cp:coreProperties>
</file>